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348" w:rsidRPr="002C26C7" w:rsidRDefault="00B05348" w:rsidP="00B05348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Supplementary materials</w:t>
      </w:r>
    </w:p>
    <w:p w:rsidR="005F3607" w:rsidRPr="002C26C7" w:rsidRDefault="005F3607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1B0146" w:rsidRPr="002C26C7" w:rsidRDefault="001B0146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3230145"/>
            <wp:effectExtent l="0" t="0" r="2540" b="8890"/>
            <wp:docPr id="2" name="图片 2" descr="C:\Users\XMZ\Desktop\BMC Cardiovascular Disorders\支持文件\论文图片整理\原始图片\full MA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MZ\Desktop\BMC Cardiovascular Disorders\支持文件\论文图片整理\原始图片\full MAPK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0146" w:rsidRPr="002C26C7" w:rsidRDefault="00070C3D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Supplementary </w:t>
      </w:r>
      <w:r w:rsidR="00FE766A">
        <w:rPr>
          <w:rFonts w:ascii="Times New Roman" w:eastAsia="微软雅黑" w:hAnsi="Times New Roman" w:cs="Times New Roman"/>
          <w:color w:val="000000"/>
          <w:sz w:val="24"/>
          <w:szCs w:val="24"/>
        </w:rPr>
        <w:t>F</w:t>
      </w: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ig </w:t>
      </w:r>
      <w:r w:rsidR="002C61C8"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3</w:t>
      </w:r>
      <w:r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. </w:t>
      </w:r>
      <w:proofErr w:type="gramStart"/>
      <w:r w:rsidR="00A36FC2"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the</w:t>
      </w:r>
      <w:proofErr w:type="gramEnd"/>
      <w:r w:rsidR="00A36FC2"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Original, Unprocessed Versions of Effect of </w:t>
      </w:r>
      <w:proofErr w:type="spellStart"/>
      <w:r w:rsidR="00A36FC2"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>Glyoxal</w:t>
      </w:r>
      <w:proofErr w:type="spellEnd"/>
      <w:r w:rsidR="00A36FC2" w:rsidRPr="002C26C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(GX) on MAP Kinase Pathways</w:t>
      </w:r>
    </w:p>
    <w:p w:rsidR="001B0146" w:rsidRPr="002C26C7" w:rsidRDefault="001B0146" w:rsidP="002C26C7">
      <w:pPr>
        <w:spacing w:line="48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:rsidR="001B0146" w:rsidRPr="00B33052" w:rsidRDefault="001B0146" w:rsidP="00B3305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sectPr w:rsidR="001B0146" w:rsidRPr="00B3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95"/>
    <w:rsid w:val="00070C3D"/>
    <w:rsid w:val="000E3F09"/>
    <w:rsid w:val="001B0146"/>
    <w:rsid w:val="002146DE"/>
    <w:rsid w:val="00290702"/>
    <w:rsid w:val="002C26C7"/>
    <w:rsid w:val="002C61C8"/>
    <w:rsid w:val="004C2995"/>
    <w:rsid w:val="005F3607"/>
    <w:rsid w:val="00916B3F"/>
    <w:rsid w:val="0098756D"/>
    <w:rsid w:val="009A4568"/>
    <w:rsid w:val="00A36FC2"/>
    <w:rsid w:val="00AE2DB9"/>
    <w:rsid w:val="00B05348"/>
    <w:rsid w:val="00B33052"/>
    <w:rsid w:val="00BF0288"/>
    <w:rsid w:val="00DA7CC6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83F62-6726-4727-968D-345A7A20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Z</dc:creator>
  <cp:keywords/>
  <dc:description/>
  <cp:lastModifiedBy>XMZ</cp:lastModifiedBy>
  <cp:revision>19</cp:revision>
  <dcterms:created xsi:type="dcterms:W3CDTF">2021-11-20T01:41:00Z</dcterms:created>
  <dcterms:modified xsi:type="dcterms:W3CDTF">2021-12-02T10:45:00Z</dcterms:modified>
</cp:coreProperties>
</file>